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5057D" w14:textId="77777777" w:rsidR="00831D84" w:rsidRDefault="00831D84" w:rsidP="00831D84">
      <w:pPr>
        <w:spacing w:after="0"/>
        <w:ind w:left="96"/>
      </w:pPr>
      <w:r>
        <w:rPr>
          <w:rFonts w:ascii="Arial" w:eastAsia="Arial" w:hAnsi="Arial" w:cs="Arial"/>
          <w:b/>
          <w:sz w:val="28"/>
        </w:rPr>
        <w:t xml:space="preserve">Consolidated criteria for reporting qualitative studies (COREQ): </w:t>
      </w:r>
    </w:p>
    <w:p w14:paraId="5EA086D7" w14:textId="77777777" w:rsidR="00831D84" w:rsidRDefault="00831D84" w:rsidP="00831D84">
      <w:pPr>
        <w:spacing w:after="0"/>
        <w:ind w:left="51"/>
        <w:jc w:val="center"/>
      </w:pPr>
      <w:bookmarkStart w:id="0" w:name="_GoBack"/>
      <w:bookmarkEnd w:id="0"/>
      <w:r>
        <w:rPr>
          <w:rFonts w:ascii="Arial" w:eastAsia="Arial" w:hAnsi="Arial" w:cs="Arial"/>
          <w:b/>
          <w:sz w:val="28"/>
        </w:rPr>
        <w:t xml:space="preserve">32-item checklist </w:t>
      </w:r>
    </w:p>
    <w:p w14:paraId="4F61DED0" w14:textId="77777777" w:rsidR="00831D84" w:rsidRDefault="00831D84" w:rsidP="00831D84">
      <w:pPr>
        <w:spacing w:after="0"/>
      </w:pPr>
      <w:r>
        <w:rPr>
          <w:rFonts w:ascii="Arial" w:eastAsia="Arial" w:hAnsi="Arial" w:cs="Arial"/>
        </w:rPr>
        <w:t xml:space="preserve"> </w:t>
      </w:r>
    </w:p>
    <w:p w14:paraId="78ADC34D" w14:textId="77777777" w:rsidR="00831D84" w:rsidRDefault="00831D84" w:rsidP="00831D84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eveloped from:</w:t>
      </w:r>
    </w:p>
    <w:p w14:paraId="3D2A56D6" w14:textId="77777777" w:rsidR="00831D84" w:rsidRPr="009B1C9C" w:rsidRDefault="00831D84" w:rsidP="00831D84">
      <w:pPr>
        <w:spacing w:after="6" w:line="239" w:lineRule="auto"/>
        <w:rPr>
          <w:rFonts w:ascii="Arial" w:eastAsia="Arial" w:hAnsi="Arial" w:cs="Arial"/>
          <w:sz w:val="20"/>
        </w:rPr>
      </w:pPr>
      <w:r w:rsidRPr="009B1C9C">
        <w:rPr>
          <w:rFonts w:ascii="Arial" w:eastAsia="Arial" w:hAnsi="Arial" w:cs="Arial"/>
          <w:sz w:val="20"/>
        </w:rPr>
        <w:fldChar w:fldCharType="begin" w:fldLock="1"/>
      </w:r>
      <w:r w:rsidRPr="009B1C9C">
        <w:rPr>
          <w:rFonts w:ascii="Arial" w:eastAsia="Arial" w:hAnsi="Arial" w:cs="Arial"/>
          <w:sz w:val="20"/>
        </w:rPr>
        <w:instrText xml:space="preserve">ADDIN Mendeley Bibliography CSL_BIBLIOGRAPHY </w:instrText>
      </w:r>
      <w:r w:rsidRPr="009B1C9C">
        <w:rPr>
          <w:rFonts w:ascii="Arial" w:eastAsia="Arial" w:hAnsi="Arial" w:cs="Arial"/>
          <w:sz w:val="20"/>
        </w:rPr>
        <w:fldChar w:fldCharType="separate"/>
      </w:r>
      <w:r w:rsidRPr="009B1C9C">
        <w:rPr>
          <w:rFonts w:ascii="Arial" w:eastAsia="Arial" w:hAnsi="Arial" w:cs="Arial"/>
          <w:sz w:val="20"/>
        </w:rPr>
        <w:t>Tong A, Sainsbury P, Craig J. Consolidated criteria for reporting qualitative research (COREQ): a 32-item checklist for interviews and focus groups. International Journal for Quality in HealthCare</w:t>
      </w:r>
      <w:r>
        <w:rPr>
          <w:rFonts w:ascii="Arial" w:eastAsia="Arial" w:hAnsi="Arial" w:cs="Arial"/>
          <w:sz w:val="20"/>
        </w:rPr>
        <w:t>.</w:t>
      </w:r>
      <w:r w:rsidRPr="009B1C9C">
        <w:rPr>
          <w:rFonts w:ascii="Arial" w:eastAsia="Arial" w:hAnsi="Arial" w:cs="Arial"/>
          <w:sz w:val="20"/>
        </w:rPr>
        <w:t>;19(6):349–57. Available from: http://www.ncbi.nlm.nih.gov/pubmed/17872937</w:t>
      </w:r>
    </w:p>
    <w:p w14:paraId="1C521EF2" w14:textId="77777777" w:rsidR="00831D84" w:rsidRPr="00156224" w:rsidRDefault="00831D84" w:rsidP="00831D84">
      <w:pPr>
        <w:spacing w:after="6" w:line="239" w:lineRule="auto"/>
        <w:rPr>
          <w:rFonts w:ascii="Arial" w:eastAsia="Arial" w:hAnsi="Arial" w:cs="Arial"/>
          <w:sz w:val="20"/>
        </w:rPr>
      </w:pPr>
      <w:r w:rsidRPr="009B1C9C">
        <w:rPr>
          <w:rFonts w:ascii="Arial" w:eastAsia="Arial" w:hAnsi="Arial" w:cs="Arial"/>
          <w:sz w:val="20"/>
        </w:rPr>
        <w:fldChar w:fldCharType="end"/>
      </w:r>
      <w:r w:rsidRPr="009B1C9C">
        <w:rPr>
          <w:rFonts w:ascii="Arial" w:eastAsia="Arial" w:hAnsi="Arial" w:cs="Arial"/>
          <w:sz w:val="20"/>
        </w:rPr>
        <w:t xml:space="preserve"> </w:t>
      </w:r>
    </w:p>
    <w:p w14:paraId="1579DD2B" w14:textId="77777777" w:rsidR="00831D84" w:rsidRDefault="00831D84" w:rsidP="00831D84">
      <w:pPr>
        <w:spacing w:after="0"/>
      </w:pPr>
      <w:r>
        <w:rPr>
          <w:rFonts w:ascii="Arial" w:eastAsia="Arial" w:hAnsi="Arial" w:cs="Arial"/>
        </w:rPr>
        <w:t xml:space="preserve"> </w:t>
      </w:r>
    </w:p>
    <w:tbl>
      <w:tblPr>
        <w:tblStyle w:val="TableGrid"/>
        <w:tblW w:w="9470" w:type="dxa"/>
        <w:tblInd w:w="-108" w:type="dxa"/>
        <w:tblCellMar>
          <w:top w:w="7" w:type="dxa"/>
          <w:left w:w="107" w:type="dxa"/>
          <w:bottom w:w="0" w:type="dxa"/>
          <w:right w:w="45" w:type="dxa"/>
        </w:tblCellMar>
        <w:tblLook w:val="04A0" w:firstRow="1" w:lastRow="0" w:firstColumn="1" w:lastColumn="0" w:noHBand="0" w:noVBand="1"/>
      </w:tblPr>
      <w:tblGrid>
        <w:gridCol w:w="2749"/>
        <w:gridCol w:w="3961"/>
        <w:gridCol w:w="2760"/>
      </w:tblGrid>
      <w:tr w:rsidR="00831D84" w14:paraId="1F157CA6" w14:textId="77777777" w:rsidTr="00831D84">
        <w:trPr>
          <w:trHeight w:val="51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7F267762" w14:textId="77777777" w:rsidR="00831D84" w:rsidRDefault="00831D84" w:rsidP="00E62D0D">
            <w:r>
              <w:rPr>
                <w:rFonts w:ascii="Arial" w:eastAsia="Arial" w:hAnsi="Arial" w:cs="Arial"/>
                <w:b/>
              </w:rPr>
              <w:t xml:space="preserve">No.  Item  </w:t>
            </w:r>
          </w:p>
          <w:p w14:paraId="01BEF6B9" w14:textId="77777777" w:rsidR="00831D84" w:rsidRDefault="00831D84" w:rsidP="00E62D0D"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60BBE19" w14:textId="77777777" w:rsidR="00831D84" w:rsidRDefault="00831D84" w:rsidP="00E62D0D">
            <w:r>
              <w:rPr>
                <w:rFonts w:ascii="Arial" w:eastAsia="Arial" w:hAnsi="Arial" w:cs="Arial"/>
                <w:b/>
              </w:rPr>
              <w:t xml:space="preserve">Guide questions/description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5B8882F9" w14:textId="77777777" w:rsidR="00831D84" w:rsidRDefault="00831D84" w:rsidP="00E62D0D">
            <w:r>
              <w:rPr>
                <w:rFonts w:ascii="Arial" w:eastAsia="Arial" w:hAnsi="Arial" w:cs="Arial"/>
                <w:b/>
              </w:rPr>
              <w:t xml:space="preserve">Reported on Page # </w:t>
            </w:r>
          </w:p>
        </w:tc>
      </w:tr>
      <w:tr w:rsidR="00831D84" w14:paraId="55D72FAB" w14:textId="77777777" w:rsidTr="006B554D">
        <w:trPr>
          <w:trHeight w:val="517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BBF41" w14:textId="77777777" w:rsidR="00831D84" w:rsidRDefault="00831D84" w:rsidP="00E62D0D">
            <w:r>
              <w:rPr>
                <w:rFonts w:ascii="Arial" w:eastAsia="Arial" w:hAnsi="Arial" w:cs="Arial"/>
                <w:b/>
              </w:rPr>
              <w:t xml:space="preserve">Domain 1: Research team and reflexivity  </w:t>
            </w:r>
          </w:p>
        </w:tc>
        <w:tc>
          <w:tcPr>
            <w:tcW w:w="67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BE91C36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  <w:p w14:paraId="2624D001" w14:textId="6D4C8722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  <w:p w14:paraId="28EC1D02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  <w:p w14:paraId="127962FD" w14:textId="0521A3F5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831D84" w14:paraId="077AB486" w14:textId="77777777" w:rsidTr="006B554D">
        <w:trPr>
          <w:trHeight w:val="264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C8FF5" w14:textId="77777777" w:rsidR="00831D84" w:rsidRDefault="00831D84" w:rsidP="00E62D0D">
            <w:r>
              <w:rPr>
                <w:rFonts w:ascii="Arial" w:eastAsia="Arial" w:hAnsi="Arial" w:cs="Arial"/>
                <w:i/>
              </w:rPr>
              <w:t xml:space="preserve">Personal Characteristics  </w:t>
            </w:r>
          </w:p>
        </w:tc>
        <w:tc>
          <w:tcPr>
            <w:tcW w:w="6721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B63A7" w14:textId="20638CFF" w:rsidR="00831D84" w:rsidRDefault="00831D84" w:rsidP="00E62D0D"/>
        </w:tc>
      </w:tr>
      <w:tr w:rsidR="00831D84" w14:paraId="66AEDAC2" w14:textId="77777777" w:rsidTr="00831D84">
        <w:trPr>
          <w:trHeight w:val="517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C1B4D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1. Interviewer/facilitator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0094E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Which author/s conducted the interview or focus group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1AEE1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Issam Bennis </w:t>
            </w:r>
          </w:p>
        </w:tc>
      </w:tr>
      <w:tr w:rsidR="00831D84" w14:paraId="10A0E561" w14:textId="77777777" w:rsidTr="00831D84">
        <w:trPr>
          <w:trHeight w:val="4311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B2954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2. Credential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D6817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What were the researcher’s credentials? E.g. PhD, MD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EF567" w14:textId="77777777" w:rsidR="00831D84" w:rsidRPr="009B1C9C" w:rsidRDefault="00831D84" w:rsidP="00E62D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B1C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sam Bennis</w:t>
            </w:r>
          </w:p>
          <w:p w14:paraId="04A928FE" w14:textId="77777777" w:rsidR="00831D84" w:rsidRPr="009B1C9C" w:rsidRDefault="00831D84" w:rsidP="00E62D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B1C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D, MPH, </w:t>
            </w:r>
          </w:p>
          <w:p w14:paraId="68965111" w14:textId="77777777" w:rsidR="00831D84" w:rsidRPr="009B1C9C" w:rsidRDefault="00831D84" w:rsidP="00E62D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B1C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hD candidate </w:t>
            </w:r>
          </w:p>
          <w:p w14:paraId="69B0ED3D" w14:textId="77777777" w:rsidR="00831D84" w:rsidRPr="009B1C9C" w:rsidRDefault="00831D84" w:rsidP="00E62D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38A24DC" w14:textId="77777777" w:rsidR="00831D84" w:rsidRDefault="00831D84" w:rsidP="00E62D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2B06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ubna</w:t>
            </w:r>
            <w:proofErr w:type="spellEnd"/>
            <w:r w:rsidRPr="002B06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B06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laid</w:t>
            </w:r>
            <w:proofErr w:type="spellEnd"/>
            <w:r w:rsidRPr="002B06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14:paraId="25B4F4C0" w14:textId="77777777" w:rsidR="00831D84" w:rsidRDefault="00831D84" w:rsidP="00E62D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hropo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ociologist </w:t>
            </w:r>
          </w:p>
          <w:p w14:paraId="2A1E21A6" w14:textId="77777777" w:rsidR="00831D84" w:rsidRDefault="00831D84" w:rsidP="00E62D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0FDA41C" w14:textId="77777777" w:rsidR="00831D84" w:rsidRDefault="00831D84" w:rsidP="00E62D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B06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incent De </w:t>
            </w:r>
            <w:proofErr w:type="spellStart"/>
            <w:r w:rsidRPr="002B06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ouwere</w:t>
            </w:r>
            <w:proofErr w:type="spellEnd"/>
            <w:r w:rsidRPr="002B06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14:paraId="7D8DB8F5" w14:textId="77777777" w:rsidR="00831D84" w:rsidRDefault="00831D84" w:rsidP="00E62D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D PhD Professor </w:t>
            </w:r>
          </w:p>
          <w:p w14:paraId="40FD99B2" w14:textId="77777777" w:rsidR="00831D84" w:rsidRDefault="00831D84" w:rsidP="00E62D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BFE23E5" w14:textId="77777777" w:rsidR="00831D84" w:rsidRDefault="00831D84" w:rsidP="00E62D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B06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ind </w:t>
            </w:r>
            <w:proofErr w:type="spellStart"/>
            <w:r w:rsidRPr="002B06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lali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sychosociologist Professor </w:t>
            </w:r>
          </w:p>
          <w:p w14:paraId="3FB3E70D" w14:textId="77777777" w:rsidR="00831D84" w:rsidRDefault="00831D84" w:rsidP="00E62D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3B3B5E9" w14:textId="77777777" w:rsidR="00831D84" w:rsidRPr="009B1C9C" w:rsidRDefault="00831D84" w:rsidP="00E62D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amid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hibi</w:t>
            </w:r>
            <w:proofErr w:type="spellEnd"/>
          </w:p>
          <w:p w14:paraId="5056A3D4" w14:textId="77777777" w:rsidR="00831D84" w:rsidRPr="009B1C9C" w:rsidRDefault="00831D84" w:rsidP="00E62D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eterinary doctor PhD Professor </w:t>
            </w:r>
          </w:p>
          <w:p w14:paraId="26D7E358" w14:textId="77777777" w:rsidR="00831D84" w:rsidRDefault="00831D84" w:rsidP="00E62D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3396CF4" w14:textId="77777777" w:rsidR="00831D84" w:rsidRPr="009B1C9C" w:rsidRDefault="00831D84" w:rsidP="00E62D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B06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rleen </w:t>
            </w:r>
            <w:proofErr w:type="spellStart"/>
            <w:r w:rsidRPr="002B06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elaert</w:t>
            </w:r>
            <w:proofErr w:type="spellEnd"/>
            <w:r w:rsidRPr="009B1C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14:paraId="0D159925" w14:textId="77777777" w:rsidR="00831D84" w:rsidRPr="009B1C9C" w:rsidRDefault="00831D84" w:rsidP="00E62D0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D PhD Professor </w:t>
            </w:r>
          </w:p>
        </w:tc>
      </w:tr>
      <w:tr w:rsidR="00831D84" w14:paraId="6C28E387" w14:textId="77777777" w:rsidTr="00831D84">
        <w:trPr>
          <w:trHeight w:val="768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C71EA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3. Occupation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ACFE9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What was their occupation at the time of the study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6F66E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Researcher at the Institute of Tropical Medicine Antwerp and the National school of public Health Rabat  </w:t>
            </w:r>
          </w:p>
        </w:tc>
      </w:tr>
      <w:tr w:rsidR="00831D84" w14:paraId="5287C3DF" w14:textId="77777777" w:rsidTr="00831D84">
        <w:trPr>
          <w:trHeight w:val="264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D9EC3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4. Gender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08E42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Was the researcher male or female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E57B6" w14:textId="401EFBC2" w:rsidR="00831D84" w:rsidRDefault="00831D84" w:rsidP="00E62D0D">
            <w:r>
              <w:rPr>
                <w:rFonts w:ascii="Arial" w:eastAsia="Arial" w:hAnsi="Arial" w:cs="Arial"/>
              </w:rPr>
              <w:t>Male reported</w:t>
            </w:r>
            <w:r>
              <w:rPr>
                <w:rFonts w:ascii="Arial" w:eastAsia="Arial" w:hAnsi="Arial" w:cs="Arial"/>
              </w:rPr>
              <w:t xml:space="preserve"> in Methods</w:t>
            </w:r>
          </w:p>
        </w:tc>
      </w:tr>
      <w:tr w:rsidR="00831D84" w14:paraId="1D8D975C" w14:textId="77777777" w:rsidTr="00831D84">
        <w:trPr>
          <w:trHeight w:val="2794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22B49" w14:textId="77777777" w:rsidR="00831D84" w:rsidRDefault="00831D84" w:rsidP="00E62D0D">
            <w:pPr>
              <w:ind w:right="39"/>
            </w:pPr>
            <w:r>
              <w:rPr>
                <w:rFonts w:ascii="Arial" w:eastAsia="Arial" w:hAnsi="Arial" w:cs="Arial"/>
              </w:rPr>
              <w:lastRenderedPageBreak/>
              <w:t xml:space="preserve">5. Experience and training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37139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What experience or training did the researcher have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B9284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Methods - </w:t>
            </w:r>
          </w:p>
          <w:p w14:paraId="0340A0A2" w14:textId="77777777" w:rsidR="00831D84" w:rsidRDefault="00831D84" w:rsidP="00E62D0D">
            <w:pPr>
              <w:spacing w:line="239" w:lineRule="auto"/>
              <w:ind w:right="2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he researcher </w:t>
            </w:r>
          </w:p>
          <w:p w14:paraId="615F0FB0" w14:textId="77777777" w:rsidR="00831D84" w:rsidRDefault="00831D84" w:rsidP="00E62D0D">
            <w:pPr>
              <w:ind w:right="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Has a certificated in Qualitative Mixed Methods in international health from the Institute of Tropical Medicine in Antwerp in 2015  </w:t>
            </w:r>
          </w:p>
          <w:p w14:paraId="16E9AC8F" w14:textId="77777777" w:rsidR="00831D84" w:rsidRDefault="00831D84" w:rsidP="00E62D0D">
            <w:pPr>
              <w:ind w:right="60"/>
            </w:pPr>
          </w:p>
        </w:tc>
      </w:tr>
      <w:tr w:rsidR="00831D84" w14:paraId="3E848ACC" w14:textId="77777777" w:rsidTr="004370E8"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45ABE" w14:textId="77777777" w:rsidR="00831D84" w:rsidRDefault="00831D84" w:rsidP="00E62D0D">
            <w:r>
              <w:rPr>
                <w:rFonts w:ascii="Arial" w:eastAsia="Arial" w:hAnsi="Arial" w:cs="Arial"/>
                <w:i/>
              </w:rPr>
              <w:t xml:space="preserve">Relationship with participants  </w:t>
            </w:r>
          </w:p>
        </w:tc>
        <w:tc>
          <w:tcPr>
            <w:tcW w:w="6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EF71A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  <w:p w14:paraId="5EA0164E" w14:textId="37AE32C8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831D84" w14:paraId="396F085A" w14:textId="77777777" w:rsidTr="00831D84"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D937D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6. Relationship established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02B61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Was a relationship established prior to study commencement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D0393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No </w:t>
            </w:r>
          </w:p>
        </w:tc>
      </w:tr>
      <w:tr w:rsidR="00831D84" w14:paraId="31A2CBA6" w14:textId="77777777" w:rsidTr="00831D84"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03863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7. Participant knowledge of the interviewer 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02A0B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What did the participants know about the researcher? e.g. personal goals, reasons for doing the research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E067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Participant information sheet and Consent Form  </w:t>
            </w:r>
          </w:p>
        </w:tc>
      </w:tr>
      <w:tr w:rsidR="00831D84" w14:paraId="7A74D25A" w14:textId="77777777" w:rsidTr="00831D84"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B7F70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8. Interviewer characteristic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4C740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CBABE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Methods </w:t>
            </w:r>
          </w:p>
        </w:tc>
      </w:tr>
      <w:tr w:rsidR="00831D84" w14:paraId="6D118FD1" w14:textId="77777777" w:rsidTr="0001181D">
        <w:tblPrEx>
          <w:tblCellMar>
            <w:left w:w="108" w:type="dxa"/>
            <w:right w:w="37" w:type="dxa"/>
          </w:tblCellMar>
        </w:tblPrEx>
        <w:trPr>
          <w:trHeight w:val="264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6C3E6" w14:textId="77777777" w:rsidR="00831D84" w:rsidRDefault="00831D84" w:rsidP="00E62D0D">
            <w:pPr>
              <w:jc w:val="both"/>
            </w:pPr>
            <w:r>
              <w:rPr>
                <w:rFonts w:ascii="Arial" w:eastAsia="Arial" w:hAnsi="Arial" w:cs="Arial"/>
                <w:b/>
              </w:rPr>
              <w:t xml:space="preserve">Domain 2: study design  </w:t>
            </w:r>
          </w:p>
        </w:tc>
        <w:tc>
          <w:tcPr>
            <w:tcW w:w="67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185931B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  <w:p w14:paraId="0ACC0C69" w14:textId="5104D5A9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  <w:p w14:paraId="3C693D10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  <w:p w14:paraId="5CCAD9C7" w14:textId="2C5868E1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831D84" w14:paraId="0B852190" w14:textId="77777777" w:rsidTr="0001181D">
        <w:tblPrEx>
          <w:tblCellMar>
            <w:left w:w="108" w:type="dxa"/>
            <w:right w:w="37" w:type="dxa"/>
          </w:tblCellMar>
        </w:tblPrEx>
        <w:trPr>
          <w:trHeight w:val="26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72DAD" w14:textId="77777777" w:rsidR="00831D84" w:rsidRDefault="00831D84" w:rsidP="00E62D0D">
            <w:r>
              <w:rPr>
                <w:rFonts w:ascii="Arial" w:eastAsia="Arial" w:hAnsi="Arial" w:cs="Arial"/>
                <w:i/>
              </w:rPr>
              <w:t xml:space="preserve">Theoretical framework  </w:t>
            </w:r>
          </w:p>
        </w:tc>
        <w:tc>
          <w:tcPr>
            <w:tcW w:w="6721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078C0" w14:textId="55E3449D" w:rsidR="00831D84" w:rsidRDefault="00831D84" w:rsidP="00E62D0D"/>
        </w:tc>
      </w:tr>
      <w:tr w:rsidR="00831D84" w14:paraId="56B4904E" w14:textId="77777777" w:rsidTr="00E62D0D">
        <w:tblPrEx>
          <w:tblCellMar>
            <w:left w:w="108" w:type="dxa"/>
            <w:right w:w="37" w:type="dxa"/>
          </w:tblCellMar>
        </w:tblPrEx>
        <w:trPr>
          <w:trHeight w:val="1277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5538D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9. Methodological orientation and Theory 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31195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What methodological orientation was stated to underpin the study? e.g. </w:t>
            </w:r>
          </w:p>
          <w:p w14:paraId="3F062DF0" w14:textId="77777777" w:rsidR="00831D84" w:rsidRDefault="00831D84" w:rsidP="00E62D0D">
            <w:pPr>
              <w:ind w:right="57"/>
            </w:pPr>
            <w:r>
              <w:rPr>
                <w:rFonts w:ascii="Arial" w:eastAsia="Arial" w:hAnsi="Arial" w:cs="Arial"/>
              </w:rPr>
              <w:t xml:space="preserve">grounded theory, discourse analysis, ethnography, phenomenology, content analysis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D1B7E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Methods </w:t>
            </w:r>
          </w:p>
        </w:tc>
      </w:tr>
      <w:tr w:rsidR="00831D84" w14:paraId="62AAE431" w14:textId="77777777" w:rsidTr="00152452">
        <w:tblPrEx>
          <w:tblCellMar>
            <w:left w:w="108" w:type="dxa"/>
            <w:right w:w="37" w:type="dxa"/>
          </w:tblCellMar>
        </w:tblPrEx>
        <w:trPr>
          <w:trHeight w:val="26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0F0F3" w14:textId="77777777" w:rsidR="00831D84" w:rsidRDefault="00831D84" w:rsidP="00E62D0D">
            <w:r>
              <w:rPr>
                <w:rFonts w:ascii="Arial" w:eastAsia="Arial" w:hAnsi="Arial" w:cs="Arial"/>
                <w:i/>
              </w:rPr>
              <w:t xml:space="preserve">Participant selection  </w:t>
            </w:r>
          </w:p>
        </w:tc>
        <w:tc>
          <w:tcPr>
            <w:tcW w:w="6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05769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  <w:p w14:paraId="1853D1F8" w14:textId="1C1CCD65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831D84" w14:paraId="0B642618" w14:textId="77777777" w:rsidTr="00E62D0D">
        <w:tblPrEx>
          <w:tblCellMar>
            <w:left w:w="108" w:type="dxa"/>
            <w:right w:w="37" w:type="dxa"/>
          </w:tblCellMar>
        </w:tblPrEx>
        <w:trPr>
          <w:trHeight w:val="768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1287B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10. Sampling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ADA1D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How were participants selected? e.g. purposive, convenience, consecutive, snowball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E65CC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Methods </w:t>
            </w:r>
          </w:p>
        </w:tc>
      </w:tr>
      <w:tr w:rsidR="00831D84" w14:paraId="3D3C591A" w14:textId="77777777" w:rsidTr="00E62D0D">
        <w:tblPrEx>
          <w:tblCellMar>
            <w:left w:w="108" w:type="dxa"/>
            <w:right w:w="37" w:type="dxa"/>
          </w:tblCellMar>
        </w:tblPrEx>
        <w:trPr>
          <w:trHeight w:val="770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6182D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11. Method of approach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A2555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How were participants approached? e.g. face-to-face, telephone, mail, email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6DD16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Methods </w:t>
            </w:r>
          </w:p>
        </w:tc>
      </w:tr>
      <w:tr w:rsidR="00831D84" w14:paraId="2A2E84BC" w14:textId="77777777" w:rsidTr="00E62D0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3188E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12. Sample size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1DED1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How many participants were in the study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DF2F5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Methods </w:t>
            </w:r>
          </w:p>
        </w:tc>
      </w:tr>
      <w:tr w:rsidR="00831D84" w14:paraId="35A28DC0" w14:textId="77777777" w:rsidTr="00E62D0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6F112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13. Non-participation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B120A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How many people refused to participate or dropped out? Reasons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FBC96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Methods </w:t>
            </w:r>
          </w:p>
        </w:tc>
      </w:tr>
      <w:tr w:rsidR="00831D84" w14:paraId="1D09A5D7" w14:textId="77777777" w:rsidTr="0043346B">
        <w:tblPrEx>
          <w:tblCellMar>
            <w:left w:w="108" w:type="dxa"/>
            <w:right w:w="37" w:type="dxa"/>
          </w:tblCellMar>
        </w:tblPrEx>
        <w:trPr>
          <w:trHeight w:val="26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4DA20" w14:textId="77777777" w:rsidR="00831D84" w:rsidRDefault="00831D84" w:rsidP="00E62D0D">
            <w:r>
              <w:rPr>
                <w:rFonts w:ascii="Arial" w:eastAsia="Arial" w:hAnsi="Arial" w:cs="Arial"/>
                <w:i/>
              </w:rPr>
              <w:t xml:space="preserve">Setting </w:t>
            </w:r>
          </w:p>
        </w:tc>
        <w:tc>
          <w:tcPr>
            <w:tcW w:w="6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F4470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  <w:p w14:paraId="7EF52141" w14:textId="25F39386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831D84" w14:paraId="46650E0F" w14:textId="77777777" w:rsidTr="00E62D0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BD9E3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14. Setting of data collection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29675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Where was the data collected? e.g. </w:t>
            </w:r>
          </w:p>
          <w:p w14:paraId="1A62DACD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home, clinic, workplace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0AB36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Methods </w:t>
            </w:r>
          </w:p>
        </w:tc>
      </w:tr>
      <w:tr w:rsidR="00831D84" w14:paraId="2F7AE569" w14:textId="77777777" w:rsidTr="00E62D0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92E51" w14:textId="77777777" w:rsidR="00831D84" w:rsidRDefault="00831D84" w:rsidP="00E62D0D">
            <w:r>
              <w:rPr>
                <w:rFonts w:ascii="Arial" w:eastAsia="Arial" w:hAnsi="Arial" w:cs="Arial"/>
              </w:rPr>
              <w:lastRenderedPageBreak/>
              <w:t xml:space="preserve">15. Presence of nonparticipant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29D3B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Was anyone else present besides the participants and researchers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6EF65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Methods </w:t>
            </w:r>
          </w:p>
        </w:tc>
      </w:tr>
      <w:tr w:rsidR="00831D84" w14:paraId="518D1C7A" w14:textId="77777777" w:rsidTr="00E62D0D">
        <w:tblPrEx>
          <w:tblCellMar>
            <w:left w:w="108" w:type="dxa"/>
            <w:right w:w="37" w:type="dxa"/>
          </w:tblCellMar>
        </w:tblPrEx>
        <w:trPr>
          <w:trHeight w:val="770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FC051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16. Description of sample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1AEBB" w14:textId="77777777" w:rsidR="00831D84" w:rsidRDefault="00831D84" w:rsidP="00E62D0D">
            <w:pPr>
              <w:ind w:right="57"/>
            </w:pPr>
            <w:r>
              <w:rPr>
                <w:rFonts w:ascii="Arial" w:eastAsia="Arial" w:hAnsi="Arial" w:cs="Arial"/>
              </w:rPr>
              <w:t xml:space="preserve">What are the important characteristics of the sample? e.g. demographic data, date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90476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Methods </w:t>
            </w:r>
          </w:p>
        </w:tc>
      </w:tr>
      <w:tr w:rsidR="00831D84" w14:paraId="51A025EC" w14:textId="77777777" w:rsidTr="00D01681">
        <w:tblPrEx>
          <w:tblCellMar>
            <w:left w:w="108" w:type="dxa"/>
            <w:right w:w="37" w:type="dxa"/>
          </w:tblCellMar>
        </w:tblPrEx>
        <w:trPr>
          <w:trHeight w:val="26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A4698" w14:textId="77777777" w:rsidR="00831D84" w:rsidRDefault="00831D84" w:rsidP="00E62D0D">
            <w:r>
              <w:rPr>
                <w:rFonts w:ascii="Arial" w:eastAsia="Arial" w:hAnsi="Arial" w:cs="Arial"/>
                <w:i/>
              </w:rPr>
              <w:t xml:space="preserve">Data collection  </w:t>
            </w:r>
          </w:p>
        </w:tc>
        <w:tc>
          <w:tcPr>
            <w:tcW w:w="6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C4F05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  <w:p w14:paraId="4EEF691C" w14:textId="0D8E3678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831D84" w14:paraId="4CB80489" w14:textId="77777777" w:rsidTr="00E62D0D">
        <w:tblPrEx>
          <w:tblCellMar>
            <w:left w:w="108" w:type="dxa"/>
            <w:right w:w="37" w:type="dxa"/>
          </w:tblCellMar>
        </w:tblPrEx>
        <w:trPr>
          <w:trHeight w:val="770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BA4E8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17. Interview guide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2076A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Were questions, prompts, guides provided by the authors? Was it pilot tested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32AA6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Methods </w:t>
            </w:r>
          </w:p>
        </w:tc>
      </w:tr>
      <w:tr w:rsidR="00831D84" w14:paraId="3E7A453C" w14:textId="77777777" w:rsidTr="00E62D0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2DAA1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18. Repeat interview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A2AAD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Were repeat inter views carried out? If yes, how many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42709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No </w:t>
            </w:r>
          </w:p>
        </w:tc>
      </w:tr>
      <w:tr w:rsidR="00831D84" w14:paraId="3703F8FF" w14:textId="77777777" w:rsidTr="00E62D0D">
        <w:tblPrEx>
          <w:tblCellMar>
            <w:left w:w="108" w:type="dxa"/>
            <w:right w:w="37" w:type="dxa"/>
          </w:tblCellMar>
        </w:tblPrEx>
        <w:trPr>
          <w:trHeight w:val="517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ED4C7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19. Audio/visual recording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5C928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Did the research use audio or visual recording to collect the data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2EEE7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Methods </w:t>
            </w:r>
          </w:p>
        </w:tc>
      </w:tr>
      <w:tr w:rsidR="00831D84" w14:paraId="4AB0A96E" w14:textId="77777777" w:rsidTr="00E62D0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429C0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20. Field note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27FCB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Were field notes made during and/or after the interview or focus group?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D6ECD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Methods </w:t>
            </w:r>
          </w:p>
        </w:tc>
      </w:tr>
      <w:tr w:rsidR="00831D84" w14:paraId="484BF162" w14:textId="77777777" w:rsidTr="00E62D0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0BDA5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21. Duration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8573A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What was the duration of the inter views or focus group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748AC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Methods </w:t>
            </w:r>
          </w:p>
        </w:tc>
      </w:tr>
      <w:tr w:rsidR="00831D84" w14:paraId="534595DF" w14:textId="77777777" w:rsidTr="00E62D0D">
        <w:tblPrEx>
          <w:tblCellMar>
            <w:left w:w="108" w:type="dxa"/>
            <w:right w:w="37" w:type="dxa"/>
          </w:tblCellMar>
        </w:tblPrEx>
        <w:trPr>
          <w:trHeight w:val="26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82308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22. Data saturation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4A8FF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Was data saturation discussed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4163A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Methods </w:t>
            </w:r>
          </w:p>
        </w:tc>
      </w:tr>
      <w:tr w:rsidR="00831D84" w14:paraId="7A805EC1" w14:textId="77777777" w:rsidTr="00E62D0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36DF2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23. Transcripts returned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D9FE6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Were transcripts returned to participants for comment and/or correction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C233B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Methods </w:t>
            </w:r>
          </w:p>
        </w:tc>
      </w:tr>
      <w:tr w:rsidR="00831D84" w14:paraId="2D592BE0" w14:textId="77777777" w:rsidTr="00F614BA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00787" w14:textId="77777777" w:rsidR="00831D84" w:rsidRDefault="00831D84" w:rsidP="00E62D0D">
            <w:r>
              <w:rPr>
                <w:rFonts w:ascii="Arial" w:eastAsia="Arial" w:hAnsi="Arial" w:cs="Arial"/>
                <w:b/>
              </w:rPr>
              <w:t xml:space="preserve">Domain 3: analysis and findings  </w:t>
            </w:r>
          </w:p>
        </w:tc>
        <w:tc>
          <w:tcPr>
            <w:tcW w:w="67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3DA317A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  <w:p w14:paraId="5F8DB44D" w14:textId="5A4AD4FF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  <w:p w14:paraId="64A8CBF1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  <w:p w14:paraId="22FF0B17" w14:textId="3AA4C65A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831D84" w14:paraId="701C2846" w14:textId="77777777" w:rsidTr="00F614BA">
        <w:tblPrEx>
          <w:tblCellMar>
            <w:left w:w="108" w:type="dxa"/>
            <w:right w:w="37" w:type="dxa"/>
          </w:tblCellMar>
        </w:tblPrEx>
        <w:trPr>
          <w:trHeight w:val="26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504E5" w14:textId="77777777" w:rsidR="00831D84" w:rsidRDefault="00831D84" w:rsidP="00E62D0D">
            <w:r>
              <w:rPr>
                <w:rFonts w:ascii="Arial" w:eastAsia="Arial" w:hAnsi="Arial" w:cs="Arial"/>
                <w:i/>
              </w:rPr>
              <w:t xml:space="preserve">Data analysis  </w:t>
            </w:r>
          </w:p>
        </w:tc>
        <w:tc>
          <w:tcPr>
            <w:tcW w:w="6721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5CED1" w14:textId="35502AFB" w:rsidR="00831D84" w:rsidRDefault="00831D84" w:rsidP="00E62D0D"/>
        </w:tc>
      </w:tr>
      <w:tr w:rsidR="00831D84" w14:paraId="26EAD87A" w14:textId="77777777" w:rsidTr="00E62D0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20B7B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24. Number of data coder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F1F84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How many data coders coded the data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8B66B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Methods </w:t>
            </w:r>
          </w:p>
        </w:tc>
      </w:tr>
      <w:tr w:rsidR="00831D84" w14:paraId="0DD55823" w14:textId="77777777" w:rsidTr="00E62D0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F7D3D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25. Description of the coding tree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45A7D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Did authors provide a description of the coding tree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03244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Methods </w:t>
            </w:r>
          </w:p>
        </w:tc>
      </w:tr>
      <w:tr w:rsidR="00831D84" w14:paraId="5ED7BD73" w14:textId="77777777" w:rsidTr="00E62D0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2ECBD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26. Derivation of theme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0E714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Were themes identified in advance or derived from the data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DAAA2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Methods </w:t>
            </w:r>
          </w:p>
        </w:tc>
      </w:tr>
      <w:tr w:rsidR="00831D84" w14:paraId="532779CF" w14:textId="77777777" w:rsidTr="00E62D0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BD240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27. Software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DA330" w14:textId="77777777" w:rsidR="00831D84" w:rsidRDefault="00831D84" w:rsidP="00E62D0D">
            <w:pPr>
              <w:jc w:val="both"/>
            </w:pPr>
            <w:r>
              <w:rPr>
                <w:rFonts w:ascii="Arial" w:eastAsia="Arial" w:hAnsi="Arial" w:cs="Arial"/>
              </w:rPr>
              <w:t xml:space="preserve">What software, if applicable, was used to manage the data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A3C49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Methods  </w:t>
            </w:r>
          </w:p>
        </w:tc>
      </w:tr>
      <w:tr w:rsidR="00831D84" w14:paraId="2D448C39" w14:textId="77777777" w:rsidTr="00E62D0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8EA5E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28. Participant checking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3EEC4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Did participants provide feedback on the findings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BAE25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Methods </w:t>
            </w:r>
          </w:p>
        </w:tc>
      </w:tr>
      <w:tr w:rsidR="00831D84" w14:paraId="4887F350" w14:textId="77777777" w:rsidTr="008236D7">
        <w:tblPrEx>
          <w:tblCellMar>
            <w:left w:w="108" w:type="dxa"/>
            <w:right w:w="37" w:type="dxa"/>
          </w:tblCellMar>
        </w:tblPrEx>
        <w:trPr>
          <w:trHeight w:val="265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424D3" w14:textId="77777777" w:rsidR="00831D84" w:rsidRDefault="00831D84" w:rsidP="00E62D0D">
            <w:r>
              <w:rPr>
                <w:rFonts w:ascii="Arial" w:eastAsia="Arial" w:hAnsi="Arial" w:cs="Arial"/>
                <w:i/>
              </w:rPr>
              <w:t xml:space="preserve">Reporting  </w:t>
            </w:r>
          </w:p>
        </w:tc>
        <w:tc>
          <w:tcPr>
            <w:tcW w:w="6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6E03B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  <w:p w14:paraId="17418B41" w14:textId="1451F8EA" w:rsidR="00831D84" w:rsidRDefault="00831D84" w:rsidP="00E62D0D"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831D84" w14:paraId="5C4CBF57" w14:textId="77777777" w:rsidTr="00E62D0D">
        <w:tblPrEx>
          <w:tblCellMar>
            <w:left w:w="108" w:type="dxa"/>
            <w:right w:w="37" w:type="dxa"/>
          </w:tblCellMar>
        </w:tblPrEx>
        <w:trPr>
          <w:trHeight w:val="1020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E0E78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29. Quotations presented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DD33B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Were participant quotations presented to illustrate the themes/findings? Was each quotation identified? e.g. participant number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D5CC4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Results </w:t>
            </w:r>
          </w:p>
        </w:tc>
      </w:tr>
      <w:tr w:rsidR="00831D84" w14:paraId="1D4E64AE" w14:textId="77777777" w:rsidTr="00E62D0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55B6E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30. Data and findings consistent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130DF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Was there consistency between the data presented and the findings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CD7C4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Discussion </w:t>
            </w:r>
          </w:p>
        </w:tc>
      </w:tr>
      <w:tr w:rsidR="00831D84" w14:paraId="62BE6CCC" w14:textId="77777777" w:rsidTr="00E62D0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91F08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31. Clarity of major theme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85C1C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Were major themes clearly presented in the findings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26EB9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Results </w:t>
            </w:r>
          </w:p>
        </w:tc>
      </w:tr>
      <w:tr w:rsidR="00831D84" w14:paraId="6BA8DB62" w14:textId="77777777" w:rsidTr="00E62D0D">
        <w:tblPrEx>
          <w:tblCellMar>
            <w:left w:w="108" w:type="dxa"/>
            <w:right w:w="37" w:type="dxa"/>
          </w:tblCellMar>
        </w:tblPrEx>
        <w:trPr>
          <w:trHeight w:val="518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0B3CA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32. Clarity of minor theme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E1285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Is there a description of diverse cases or discussion of minor themes?     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92C64" w14:textId="77777777" w:rsidR="00831D84" w:rsidRDefault="00831D84" w:rsidP="00E62D0D">
            <w:r>
              <w:rPr>
                <w:rFonts w:ascii="Arial" w:eastAsia="Arial" w:hAnsi="Arial" w:cs="Arial"/>
              </w:rPr>
              <w:t xml:space="preserve">Results </w:t>
            </w:r>
          </w:p>
        </w:tc>
      </w:tr>
    </w:tbl>
    <w:p w14:paraId="47F51D63" w14:textId="77777777" w:rsidR="00831D84" w:rsidRDefault="00831D84" w:rsidP="00831D84">
      <w:pPr>
        <w:spacing w:after="0"/>
        <w:jc w:val="both"/>
      </w:pPr>
    </w:p>
    <w:p w14:paraId="1A0A8C32" w14:textId="77777777" w:rsidR="0017374A" w:rsidRDefault="0017374A"/>
    <w:sectPr w:rsidR="0017374A">
      <w:footerReference w:type="default" r:id="rId6"/>
      <w:pgSz w:w="12240" w:h="15840"/>
      <w:pgMar w:top="1445" w:right="1848" w:bottom="1515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645874" w14:textId="77777777" w:rsidR="00205229" w:rsidRDefault="00205229" w:rsidP="007C023F">
      <w:pPr>
        <w:spacing w:after="0" w:line="240" w:lineRule="auto"/>
      </w:pPr>
      <w:r>
        <w:separator/>
      </w:r>
    </w:p>
  </w:endnote>
  <w:endnote w:type="continuationSeparator" w:id="0">
    <w:p w14:paraId="7212DCF7" w14:textId="77777777" w:rsidR="00205229" w:rsidRDefault="00205229" w:rsidP="007C0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89427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9E3D31" w14:textId="3EFF6342" w:rsidR="007C023F" w:rsidRDefault="007C02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6C4ADE0" w14:textId="77777777" w:rsidR="007C023F" w:rsidRDefault="007C02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1B570E" w14:textId="77777777" w:rsidR="00205229" w:rsidRDefault="00205229" w:rsidP="007C023F">
      <w:pPr>
        <w:spacing w:after="0" w:line="240" w:lineRule="auto"/>
      </w:pPr>
      <w:r>
        <w:separator/>
      </w:r>
    </w:p>
  </w:footnote>
  <w:footnote w:type="continuationSeparator" w:id="0">
    <w:p w14:paraId="2742FC8D" w14:textId="77777777" w:rsidR="00205229" w:rsidRDefault="00205229" w:rsidP="007C02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433"/>
    <w:rsid w:val="000D1236"/>
    <w:rsid w:val="00104EBB"/>
    <w:rsid w:val="0017374A"/>
    <w:rsid w:val="00205229"/>
    <w:rsid w:val="0033746E"/>
    <w:rsid w:val="007C023F"/>
    <w:rsid w:val="00826BDC"/>
    <w:rsid w:val="00831D84"/>
    <w:rsid w:val="00B02433"/>
    <w:rsid w:val="00FB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3B1C7"/>
  <w15:chartTrackingRefBased/>
  <w15:docId w15:val="{3AB886C7-F531-4688-93D0-9584512AE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1D84"/>
    <w:rPr>
      <w:rFonts w:ascii="Calibri" w:eastAsia="Calibri" w:hAnsi="Calibri" w:cs="Calibri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831D84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C02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23F"/>
    <w:rPr>
      <w:rFonts w:ascii="Calibri" w:eastAsia="Calibri" w:hAnsi="Calibri" w:cs="Calibri"/>
      <w:color w:val="00000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C02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23F"/>
    <w:rPr>
      <w:rFonts w:ascii="Calibri" w:eastAsia="Calibri" w:hAnsi="Calibri" w:cs="Calibri"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08</Words>
  <Characters>403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is Issam</dc:creator>
  <cp:keywords/>
  <dc:description/>
  <cp:lastModifiedBy>Bennis Issam</cp:lastModifiedBy>
  <cp:revision>3</cp:revision>
  <dcterms:created xsi:type="dcterms:W3CDTF">2017-11-09T10:06:00Z</dcterms:created>
  <dcterms:modified xsi:type="dcterms:W3CDTF">2017-11-09T10:09:00Z</dcterms:modified>
</cp:coreProperties>
</file>